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0C0" w:rsidRPr="007220C0" w:rsidRDefault="007220C0" w:rsidP="007220C0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lang w:val="en-US" w:eastAsia="de-DE"/>
        </w:rPr>
      </w:pPr>
      <w:r w:rsidRPr="007220C0">
        <w:rPr>
          <w:rFonts w:ascii="Arial" w:eastAsia="Times New Roman" w:hAnsi="Arial" w:cs="Arial"/>
          <w:b/>
          <w:bCs/>
          <w:lang w:val="en-US" w:eastAsia="de-DE"/>
        </w:rPr>
        <w:t>Su</w:t>
      </w:r>
      <w:bookmarkStart w:id="0" w:name="_GoBack"/>
      <w:bookmarkEnd w:id="0"/>
      <w:r w:rsidRPr="007220C0">
        <w:rPr>
          <w:rFonts w:ascii="Arial" w:eastAsia="Times New Roman" w:hAnsi="Arial" w:cs="Arial"/>
          <w:b/>
          <w:bCs/>
          <w:lang w:val="en-US" w:eastAsia="de-DE"/>
        </w:rPr>
        <w:t>pplementary File 1: Summary provided to participants</w:t>
      </w:r>
    </w:p>
    <w:p w:rsidR="007220C0" w:rsidRPr="007220C0" w:rsidRDefault="007220C0" w:rsidP="007220C0">
      <w:pPr>
        <w:spacing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b/>
          <w:bCs/>
          <w:lang w:val="en-US" w:eastAsia="de-DE"/>
        </w:rPr>
        <w:t>Summary of the concept of “palliative psychiatry” (as provided to participants)</w:t>
      </w:r>
    </w:p>
    <w:p w:rsid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Depressive disorders can take a chronic and treatment-resistant course in a substantial proportion of cases.</w:t>
      </w:r>
    </w:p>
    <w:p w:rsid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It is currently unclear how best to support individuals whose symptoms, such as suicidal thoughts or depressed mood, persist despite treatment.</w:t>
      </w:r>
    </w:p>
    <w:p w:rsid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One idea is a shift in perspective toward a “palliative” approach.</w:t>
      </w:r>
    </w:p>
    <w:p w:rsid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Palliative approaches are more commonly used in somatic medicine and are less established in psychiatry.</w:t>
      </w:r>
    </w:p>
    <w:p w:rsid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In this context, “palliative” does not refer to end-of-life care, but rather to an approach aimed at improving quality of life and alleviating suffering in the context of serious illness.</w:t>
      </w:r>
    </w:p>
    <w:p w:rsidR="007220C0" w:rsidRPr="007220C0" w:rsidRDefault="007220C0" w:rsidP="007220C0">
      <w:pPr>
        <w:pStyle w:val="Listenabsatz"/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It remains unclear what such an approach could look like in psychiatric practice — this is the focus of the interview.</w:t>
      </w:r>
    </w:p>
    <w:p w:rsidR="007220C0" w:rsidRPr="007220C0" w:rsidRDefault="007220C0" w:rsidP="007220C0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-US" w:eastAsia="de-DE"/>
        </w:rPr>
      </w:pPr>
      <w:r w:rsidRPr="007220C0">
        <w:rPr>
          <w:rFonts w:ascii="Arial" w:eastAsia="Times New Roman" w:hAnsi="Arial" w:cs="Arial"/>
          <w:lang w:val="en-US" w:eastAsia="de-DE"/>
        </w:rPr>
        <w:t>The interview focuses on your personal experiences and ideas; there are no right or wrong answers.</w:t>
      </w:r>
    </w:p>
    <w:p w:rsidR="003F3BE1" w:rsidRPr="007220C0" w:rsidRDefault="007220C0">
      <w:pPr>
        <w:rPr>
          <w:lang w:val="en-US"/>
        </w:rPr>
      </w:pPr>
    </w:p>
    <w:sectPr w:rsidR="003F3BE1" w:rsidRPr="00722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218F2"/>
    <w:multiLevelType w:val="hybridMultilevel"/>
    <w:tmpl w:val="4E1265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0C0"/>
    <w:rsid w:val="00531F2A"/>
    <w:rsid w:val="007220C0"/>
    <w:rsid w:val="00B5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A1631"/>
  <w15:chartTrackingRefBased/>
  <w15:docId w15:val="{B0904224-EB70-44D5-A9C0-B3731504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7220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220C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Fett">
    <w:name w:val="Strong"/>
    <w:basedOn w:val="Absatz-Standardschriftart"/>
    <w:uiPriority w:val="22"/>
    <w:qFormat/>
    <w:rsid w:val="007220C0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722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22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21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mann, Astrid</dc:creator>
  <cp:keywords/>
  <dc:description/>
  <cp:lastModifiedBy>Gieselmann, Astrid</cp:lastModifiedBy>
  <cp:revision>1</cp:revision>
  <dcterms:created xsi:type="dcterms:W3CDTF">2026-03-31T13:25:00Z</dcterms:created>
  <dcterms:modified xsi:type="dcterms:W3CDTF">2026-03-31T13:26:00Z</dcterms:modified>
</cp:coreProperties>
</file>